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24D07D" w14:textId="77777777" w:rsidR="007E0442" w:rsidRPr="00D5453A" w:rsidRDefault="002B555B" w:rsidP="007E0442">
      <w:pPr>
        <w:rPr>
          <w:rFonts w:eastAsia="Times New Roman" w:cs="Times New Roman"/>
          <w:b/>
          <w:sz w:val="22"/>
          <w:szCs w:val="22"/>
          <w:lang w:val="en-GB"/>
        </w:rPr>
      </w:pPr>
      <w:r w:rsidRPr="00D5453A">
        <w:rPr>
          <w:rFonts w:eastAsia="Times New Roman" w:cs="Times New Roman"/>
          <w:b/>
          <w:sz w:val="22"/>
          <w:szCs w:val="22"/>
          <w:lang w:val="en-GB"/>
        </w:rPr>
        <w:t>S1</w:t>
      </w:r>
      <w:r w:rsidR="007E0442" w:rsidRPr="00D5453A">
        <w:rPr>
          <w:rFonts w:eastAsia="Times New Roman" w:cs="Times New Roman"/>
          <w:b/>
          <w:sz w:val="22"/>
          <w:szCs w:val="22"/>
          <w:lang w:val="en-GB"/>
        </w:rPr>
        <w:t xml:space="preserve"> checklist: STROBE checklist of recommended items to address in</w:t>
      </w:r>
      <w:r w:rsidRPr="00D5453A">
        <w:rPr>
          <w:rFonts w:eastAsia="Times New Roman" w:cs="Times New Roman"/>
          <w:b/>
          <w:sz w:val="22"/>
          <w:szCs w:val="22"/>
          <w:lang w:val="en-GB"/>
        </w:rPr>
        <w:t xml:space="preserve"> cohort</w:t>
      </w:r>
      <w:r w:rsidR="007E0442" w:rsidRPr="00D5453A">
        <w:rPr>
          <w:rFonts w:eastAsia="Times New Roman" w:cs="Times New Roman"/>
          <w:b/>
          <w:sz w:val="22"/>
          <w:szCs w:val="22"/>
          <w:lang w:val="en-GB"/>
        </w:rPr>
        <w:t xml:space="preserve"> studies</w:t>
      </w:r>
    </w:p>
    <w:p w14:paraId="7E5F2E63" w14:textId="77777777" w:rsidR="007E0442" w:rsidRPr="00D5453A" w:rsidRDefault="007E0442" w:rsidP="007E0442">
      <w:pPr>
        <w:rPr>
          <w:rFonts w:eastAsia="Times New Roman" w:cs="Times New Roman"/>
          <w:sz w:val="22"/>
          <w:szCs w:val="22"/>
          <w:lang w:val="en-GB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206"/>
        <w:gridCol w:w="2694"/>
        <w:gridCol w:w="8152"/>
        <w:gridCol w:w="2124"/>
      </w:tblGrid>
      <w:tr w:rsidR="00136D74" w:rsidRPr="00D5453A" w14:paraId="56F57B69" w14:textId="77777777" w:rsidTr="00136D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4838A39" w14:textId="77777777" w:rsidR="007E0442" w:rsidRPr="00D5453A" w:rsidRDefault="007E0442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Item No.</w:t>
            </w:r>
          </w:p>
        </w:tc>
        <w:tc>
          <w:tcPr>
            <w:tcW w:w="2694" w:type="dxa"/>
          </w:tcPr>
          <w:p w14:paraId="655A62BA" w14:textId="77777777" w:rsidR="007E0442" w:rsidRPr="00D5453A" w:rsidRDefault="007E0442" w:rsidP="00136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Section</w:t>
            </w:r>
          </w:p>
        </w:tc>
        <w:tc>
          <w:tcPr>
            <w:tcW w:w="8152" w:type="dxa"/>
          </w:tcPr>
          <w:p w14:paraId="578A7859" w14:textId="77777777" w:rsidR="007E0442" w:rsidRPr="00D5453A" w:rsidRDefault="007E0442" w:rsidP="00136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Checklist item</w:t>
            </w:r>
          </w:p>
        </w:tc>
        <w:tc>
          <w:tcPr>
            <w:tcW w:w="2124" w:type="dxa"/>
          </w:tcPr>
          <w:p w14:paraId="7637D50E" w14:textId="77777777" w:rsidR="007E0442" w:rsidRPr="00D5453A" w:rsidRDefault="007E0442" w:rsidP="00136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Where addressed in manuscript</w:t>
            </w:r>
          </w:p>
        </w:tc>
      </w:tr>
      <w:tr w:rsidR="00136D74" w:rsidRPr="00D5453A" w14:paraId="57FAFDB7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28C58C4" w14:textId="77777777" w:rsidR="007E0442" w:rsidRPr="00D5453A" w:rsidRDefault="007E0442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</w:t>
            </w:r>
          </w:p>
        </w:tc>
        <w:tc>
          <w:tcPr>
            <w:tcW w:w="2694" w:type="dxa"/>
          </w:tcPr>
          <w:p w14:paraId="7D362713" w14:textId="77777777" w:rsidR="007E0442" w:rsidRPr="00D5453A" w:rsidRDefault="007E0442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TITLE and</w:t>
            </w: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ABSTRACT</w:t>
            </w:r>
          </w:p>
        </w:tc>
        <w:tc>
          <w:tcPr>
            <w:tcW w:w="8152" w:type="dxa"/>
          </w:tcPr>
          <w:p w14:paraId="2185F5DF" w14:textId="77777777" w:rsidR="007E0442" w:rsidRPr="00D5453A" w:rsidRDefault="007E0442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a) Indicate the study’s design with a commonly used term in the title or the abstract</w:t>
            </w:r>
          </w:p>
        </w:tc>
        <w:tc>
          <w:tcPr>
            <w:tcW w:w="2124" w:type="dxa"/>
          </w:tcPr>
          <w:p w14:paraId="2B362A21" w14:textId="77777777" w:rsidR="007E0442" w:rsidRPr="00D5453A" w:rsidRDefault="007E0442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Title</w:t>
            </w:r>
          </w:p>
        </w:tc>
      </w:tr>
      <w:tr w:rsidR="00136D74" w:rsidRPr="00D5453A" w14:paraId="1B254163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2E44B7E" w14:textId="66B2878A" w:rsidR="007E0442" w:rsidRPr="00D5453A" w:rsidRDefault="007E0442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1B30FDD6" w14:textId="77777777" w:rsidR="007E0442" w:rsidRPr="00D5453A" w:rsidRDefault="007E0442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4186C525" w14:textId="77777777" w:rsidR="007E0442" w:rsidRPr="00D5453A" w:rsidRDefault="007E0442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453A">
              <w:rPr>
                <w:sz w:val="22"/>
                <w:szCs w:val="22"/>
              </w:rPr>
              <w:t>(b) Provide in the abstract an informative and balanced summary of what was done and what was found</w:t>
            </w:r>
          </w:p>
        </w:tc>
        <w:tc>
          <w:tcPr>
            <w:tcW w:w="2124" w:type="dxa"/>
          </w:tcPr>
          <w:p w14:paraId="6A460471" w14:textId="77777777" w:rsidR="007E0442" w:rsidRPr="00D5453A" w:rsidRDefault="007E0442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453A">
              <w:rPr>
                <w:sz w:val="22"/>
                <w:szCs w:val="22"/>
              </w:rPr>
              <w:t>Abstract</w:t>
            </w:r>
          </w:p>
        </w:tc>
      </w:tr>
      <w:tr w:rsidR="00136D74" w:rsidRPr="00D5453A" w14:paraId="30DE7B79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AAD3CA9" w14:textId="6658FDF3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42FD1183" w14:textId="7F133B59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D5453A">
              <w:rPr>
                <w:b/>
                <w:sz w:val="22"/>
                <w:szCs w:val="22"/>
              </w:rPr>
              <w:t>INTRODUCTION</w:t>
            </w:r>
          </w:p>
        </w:tc>
        <w:tc>
          <w:tcPr>
            <w:tcW w:w="8152" w:type="dxa"/>
          </w:tcPr>
          <w:p w14:paraId="7818C938" w14:textId="77777777" w:rsidR="00136D74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1959A92" w14:textId="77777777" w:rsidR="002D56AC" w:rsidRPr="00D5453A" w:rsidRDefault="002D56AC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124" w:type="dxa"/>
          </w:tcPr>
          <w:p w14:paraId="63578D8E" w14:textId="7777777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136D74" w:rsidRPr="00D5453A" w14:paraId="04C2DC5D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F4A40BD" w14:textId="1CB6844D" w:rsidR="007E0442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2694" w:type="dxa"/>
          </w:tcPr>
          <w:p w14:paraId="5EA28154" w14:textId="77777777" w:rsidR="007E0442" w:rsidRPr="00D5453A" w:rsidRDefault="007E0442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bookmarkStart w:id="0" w:name="bold8"/>
            <w:bookmarkStart w:id="1" w:name="italic9"/>
            <w:r w:rsidRPr="00D5453A">
              <w:rPr>
                <w:b/>
                <w:sz w:val="22"/>
                <w:szCs w:val="22"/>
              </w:rPr>
              <w:t>Background/</w:t>
            </w:r>
            <w:bookmarkStart w:id="2" w:name="bold9"/>
            <w:bookmarkStart w:id="3" w:name="italic10"/>
            <w:bookmarkEnd w:id="0"/>
            <w:bookmarkEnd w:id="1"/>
            <w:r w:rsidRPr="00D5453A">
              <w:rPr>
                <w:b/>
                <w:sz w:val="22"/>
                <w:szCs w:val="22"/>
              </w:rPr>
              <w:t>rationale</w:t>
            </w:r>
            <w:bookmarkEnd w:id="2"/>
            <w:bookmarkEnd w:id="3"/>
          </w:p>
        </w:tc>
        <w:tc>
          <w:tcPr>
            <w:tcW w:w="8152" w:type="dxa"/>
          </w:tcPr>
          <w:p w14:paraId="1B48584C" w14:textId="77777777" w:rsidR="007E0442" w:rsidRPr="00D5453A" w:rsidRDefault="007E0442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Explain the scientific background and rationale for the investigation being reported</w:t>
            </w: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2124" w:type="dxa"/>
          </w:tcPr>
          <w:p w14:paraId="41701AD9" w14:textId="77777777" w:rsidR="007E0442" w:rsidRPr="00D5453A" w:rsidRDefault="007E0442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Introduction – paragraph 4</w:t>
            </w:r>
          </w:p>
        </w:tc>
      </w:tr>
      <w:tr w:rsidR="00136D74" w:rsidRPr="00D5453A" w14:paraId="2F30EEA7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1B886A01" w14:textId="522C20EA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2694" w:type="dxa"/>
          </w:tcPr>
          <w:p w14:paraId="5B576D85" w14:textId="03405550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Objectives</w:t>
            </w:r>
          </w:p>
        </w:tc>
        <w:tc>
          <w:tcPr>
            <w:tcW w:w="8152" w:type="dxa"/>
          </w:tcPr>
          <w:p w14:paraId="44117A42" w14:textId="14BD5900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 xml:space="preserve">State specific objectives, including any </w:t>
            </w:r>
            <w:proofErr w:type="spellStart"/>
            <w:r w:rsidRPr="00D5453A">
              <w:rPr>
                <w:sz w:val="22"/>
                <w:szCs w:val="22"/>
              </w:rPr>
              <w:t>prespecified</w:t>
            </w:r>
            <w:proofErr w:type="spellEnd"/>
            <w:r w:rsidRPr="00D5453A">
              <w:rPr>
                <w:sz w:val="22"/>
                <w:szCs w:val="22"/>
              </w:rPr>
              <w:t xml:space="preserve"> hypotheses</w:t>
            </w:r>
          </w:p>
        </w:tc>
        <w:tc>
          <w:tcPr>
            <w:tcW w:w="2124" w:type="dxa"/>
          </w:tcPr>
          <w:p w14:paraId="6D8C01E0" w14:textId="3F0C0FE5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Introduction, paragraph 4</w:t>
            </w:r>
          </w:p>
        </w:tc>
      </w:tr>
      <w:tr w:rsidR="00136D74" w:rsidRPr="00D5453A" w14:paraId="762E39A4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28C93FB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2615E6DE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METHODS</w:t>
            </w:r>
          </w:p>
        </w:tc>
        <w:tc>
          <w:tcPr>
            <w:tcW w:w="8152" w:type="dxa"/>
          </w:tcPr>
          <w:p w14:paraId="69EC6E90" w14:textId="77777777" w:rsidR="00136D74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  <w:p w14:paraId="31468E98" w14:textId="77777777" w:rsidR="002D56AC" w:rsidRPr="00D5453A" w:rsidRDefault="002D56AC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7AD91CAE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136D74" w:rsidRPr="00D5453A" w14:paraId="22ABBEAB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6664149" w14:textId="12A760B6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4</w:t>
            </w:r>
          </w:p>
        </w:tc>
        <w:tc>
          <w:tcPr>
            <w:tcW w:w="2694" w:type="dxa"/>
          </w:tcPr>
          <w:p w14:paraId="7BE37F55" w14:textId="7777777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tudy design and</w:t>
            </w: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br/>
              <w:t>data sources</w:t>
            </w:r>
          </w:p>
        </w:tc>
        <w:tc>
          <w:tcPr>
            <w:tcW w:w="8152" w:type="dxa"/>
          </w:tcPr>
          <w:p w14:paraId="4057FD45" w14:textId="7ABE1856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Present key elements of study design early in the paper</w:t>
            </w:r>
          </w:p>
        </w:tc>
        <w:tc>
          <w:tcPr>
            <w:tcW w:w="2124" w:type="dxa"/>
          </w:tcPr>
          <w:p w14:paraId="0A9C2107" w14:textId="69613F78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Introduction (paragraph 4), Fig 1, Methods, paragraph 1</w:t>
            </w:r>
          </w:p>
        </w:tc>
      </w:tr>
      <w:tr w:rsidR="00136D74" w:rsidRPr="00D5453A" w14:paraId="0C5F1E65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1BE77A5" w14:textId="41F10E2A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5</w:t>
            </w:r>
          </w:p>
        </w:tc>
        <w:tc>
          <w:tcPr>
            <w:tcW w:w="2694" w:type="dxa"/>
          </w:tcPr>
          <w:p w14:paraId="7300C064" w14:textId="57B93973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etting</w:t>
            </w:r>
          </w:p>
        </w:tc>
        <w:tc>
          <w:tcPr>
            <w:tcW w:w="8152" w:type="dxa"/>
          </w:tcPr>
          <w:p w14:paraId="5B1CC272" w14:textId="77777777" w:rsidR="00136D74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453A">
              <w:rPr>
                <w:sz w:val="22"/>
                <w:szCs w:val="22"/>
              </w:rPr>
              <w:t>Describe the setting, locations, and relevant dates, including periods of recruitment, exposure, follow-up, and data collection</w:t>
            </w:r>
          </w:p>
          <w:p w14:paraId="7EE1B928" w14:textId="4C6EEA91" w:rsidR="002D56AC" w:rsidRPr="00D5453A" w:rsidRDefault="002D56AC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3489250C" w14:textId="14C7F465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Methods, paragraphs 1-4</w:t>
            </w:r>
          </w:p>
        </w:tc>
      </w:tr>
      <w:tr w:rsidR="00136D74" w:rsidRPr="00D5453A" w14:paraId="0470FA3E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81DC4C9" w14:textId="47C8BEFF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2694" w:type="dxa"/>
          </w:tcPr>
          <w:p w14:paraId="6913206B" w14:textId="7B54254F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8152" w:type="dxa"/>
          </w:tcPr>
          <w:p w14:paraId="1D57D8AD" w14:textId="4E201CAB" w:rsidR="00136D74" w:rsidRPr="002D56AC" w:rsidRDefault="00136D74" w:rsidP="002D56AC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D56AC">
              <w:rPr>
                <w:sz w:val="22"/>
                <w:szCs w:val="22"/>
              </w:rPr>
              <w:t>Give the eligibility criteria, and the sources and methods of selection of participants. Describe methods of follow-up</w:t>
            </w:r>
          </w:p>
          <w:p w14:paraId="1DCF9B10" w14:textId="20BAF8BF" w:rsidR="002D56AC" w:rsidRPr="002D56AC" w:rsidRDefault="002D56AC" w:rsidP="002D56AC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407C87C2" w14:textId="5F27931F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Methods, paragraph 1</w:t>
            </w:r>
          </w:p>
        </w:tc>
      </w:tr>
      <w:tr w:rsidR="00136D74" w:rsidRPr="00D5453A" w14:paraId="21329859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D3CCB0D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2046AA36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795C76A9" w14:textId="6B413D22" w:rsidR="00136D74" w:rsidRPr="002D56AC" w:rsidRDefault="00136D74" w:rsidP="002D56AC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D56AC">
              <w:rPr>
                <w:sz w:val="22"/>
                <w:szCs w:val="22"/>
              </w:rPr>
              <w:t>For matched studies, give matching criteria and number of exposed and unexposed</w:t>
            </w:r>
          </w:p>
          <w:p w14:paraId="51FC9017" w14:textId="61463D94" w:rsidR="002D56AC" w:rsidRPr="002D56AC" w:rsidRDefault="002D56AC" w:rsidP="002D56AC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61309E37" w14:textId="688696EF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Not applicable</w:t>
            </w:r>
          </w:p>
        </w:tc>
      </w:tr>
      <w:tr w:rsidR="00136D74" w:rsidRPr="00D5453A" w14:paraId="21A52D4D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D0B452E" w14:textId="18B05720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7</w:t>
            </w:r>
          </w:p>
        </w:tc>
        <w:tc>
          <w:tcPr>
            <w:tcW w:w="2694" w:type="dxa"/>
          </w:tcPr>
          <w:p w14:paraId="2469CE0E" w14:textId="400B2005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Variables</w:t>
            </w:r>
          </w:p>
        </w:tc>
        <w:tc>
          <w:tcPr>
            <w:tcW w:w="8152" w:type="dxa"/>
          </w:tcPr>
          <w:p w14:paraId="0A12A87C" w14:textId="350717FE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124" w:type="dxa"/>
          </w:tcPr>
          <w:p w14:paraId="08D655C5" w14:textId="0F34E51D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 xml:space="preserve">Methods, paragraphs 2-4,6, </w:t>
            </w:r>
            <w:r w:rsidRPr="00D5453A">
              <w:rPr>
                <w:sz w:val="22"/>
                <w:szCs w:val="22"/>
              </w:rPr>
              <w:lastRenderedPageBreak/>
              <w:t>observational analyses (paragraphs 1-3)</w:t>
            </w:r>
          </w:p>
        </w:tc>
      </w:tr>
      <w:tr w:rsidR="00136D74" w:rsidRPr="00D5453A" w14:paraId="6F7B3003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8C7A86E" w14:textId="6A4816EA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lastRenderedPageBreak/>
              <w:t>8</w:t>
            </w:r>
          </w:p>
        </w:tc>
        <w:tc>
          <w:tcPr>
            <w:tcW w:w="2694" w:type="dxa"/>
          </w:tcPr>
          <w:p w14:paraId="7E956C68" w14:textId="5C28D0A5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Data sources/measurement</w:t>
            </w:r>
          </w:p>
        </w:tc>
        <w:tc>
          <w:tcPr>
            <w:tcW w:w="8152" w:type="dxa"/>
          </w:tcPr>
          <w:p w14:paraId="456CD9ED" w14:textId="714FFD78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 xml:space="preserve"> 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124" w:type="dxa"/>
          </w:tcPr>
          <w:p w14:paraId="7BF13495" w14:textId="5667E1E3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Methods, paragraphs 2-4,6</w:t>
            </w:r>
          </w:p>
        </w:tc>
      </w:tr>
      <w:tr w:rsidR="00136D74" w:rsidRPr="00D5453A" w14:paraId="0D88D54A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3EDD4E7" w14:textId="4D676385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9</w:t>
            </w:r>
          </w:p>
        </w:tc>
        <w:tc>
          <w:tcPr>
            <w:tcW w:w="2694" w:type="dxa"/>
          </w:tcPr>
          <w:p w14:paraId="360D9ED3" w14:textId="4BA44B0E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Bias</w:t>
            </w:r>
          </w:p>
        </w:tc>
        <w:tc>
          <w:tcPr>
            <w:tcW w:w="8152" w:type="dxa"/>
          </w:tcPr>
          <w:p w14:paraId="4392D6A0" w14:textId="7E1A120B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Describe any efforts to address potential sources of bias</w:t>
            </w:r>
          </w:p>
        </w:tc>
        <w:tc>
          <w:tcPr>
            <w:tcW w:w="2124" w:type="dxa"/>
          </w:tcPr>
          <w:p w14:paraId="73408706" w14:textId="498E0024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Methods, observational analyses (confounding bias)</w:t>
            </w:r>
          </w:p>
        </w:tc>
      </w:tr>
      <w:tr w:rsidR="00136D74" w:rsidRPr="00D5453A" w14:paraId="5B3762D1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56B1EC5" w14:textId="37AB513E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0</w:t>
            </w:r>
          </w:p>
        </w:tc>
        <w:tc>
          <w:tcPr>
            <w:tcW w:w="2694" w:type="dxa"/>
          </w:tcPr>
          <w:p w14:paraId="09884FD3" w14:textId="42588620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tudy size</w:t>
            </w:r>
          </w:p>
        </w:tc>
        <w:tc>
          <w:tcPr>
            <w:tcW w:w="8152" w:type="dxa"/>
          </w:tcPr>
          <w:p w14:paraId="6854EEBE" w14:textId="77777777" w:rsidR="00136D74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453A">
              <w:rPr>
                <w:sz w:val="22"/>
                <w:szCs w:val="22"/>
              </w:rPr>
              <w:t>Explain how the study size was arrived at</w:t>
            </w:r>
          </w:p>
          <w:p w14:paraId="4D6B067A" w14:textId="7C4A06F0" w:rsidR="002D56AC" w:rsidRPr="00D5453A" w:rsidRDefault="002D56AC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1DE45256" w14:textId="758CB0F9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 w:rsidRPr="00D5453A">
              <w:rPr>
                <w:sz w:val="22"/>
                <w:szCs w:val="22"/>
              </w:rPr>
              <w:t>SFig</w:t>
            </w:r>
            <w:proofErr w:type="spellEnd"/>
            <w:r w:rsidRPr="00D5453A">
              <w:rPr>
                <w:sz w:val="22"/>
                <w:szCs w:val="22"/>
              </w:rPr>
              <w:t xml:space="preserve"> 1</w:t>
            </w:r>
          </w:p>
        </w:tc>
      </w:tr>
      <w:tr w:rsidR="00136D74" w:rsidRPr="00D5453A" w14:paraId="492D5A9F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6D6C0E4" w14:textId="0FD6F9C4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1</w:t>
            </w:r>
          </w:p>
        </w:tc>
        <w:tc>
          <w:tcPr>
            <w:tcW w:w="2694" w:type="dxa"/>
          </w:tcPr>
          <w:p w14:paraId="27B2EA48" w14:textId="453898C3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Quantitative variables</w:t>
            </w:r>
          </w:p>
        </w:tc>
        <w:tc>
          <w:tcPr>
            <w:tcW w:w="8152" w:type="dxa"/>
          </w:tcPr>
          <w:p w14:paraId="687B96CC" w14:textId="77777777" w:rsidR="00136D74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453A">
              <w:rPr>
                <w:sz w:val="22"/>
                <w:szCs w:val="22"/>
              </w:rPr>
              <w:t>Explain how quantitative variables were handled in the analyses. If applicable, describe which groupings were chosen and why</w:t>
            </w:r>
          </w:p>
          <w:p w14:paraId="15D2A4F3" w14:textId="2076CB75" w:rsidR="002D56AC" w:rsidRPr="00D5453A" w:rsidRDefault="002D56AC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4D0EBB1E" w14:textId="194D92C3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Methods, paragraph 3-7</w:t>
            </w:r>
          </w:p>
        </w:tc>
      </w:tr>
      <w:tr w:rsidR="00136D74" w:rsidRPr="00D5453A" w14:paraId="4F5F5129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BFA4EBD" w14:textId="4A234B98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2</w:t>
            </w:r>
          </w:p>
        </w:tc>
        <w:tc>
          <w:tcPr>
            <w:tcW w:w="2694" w:type="dxa"/>
          </w:tcPr>
          <w:p w14:paraId="7CABA5B6" w14:textId="4717D99D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Statistical methods</w:t>
            </w:r>
          </w:p>
        </w:tc>
        <w:tc>
          <w:tcPr>
            <w:tcW w:w="8152" w:type="dxa"/>
          </w:tcPr>
          <w:p w14:paraId="60013D76" w14:textId="0952DCB5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a) Describe all statistical methods, including those used to control for confounding</w:t>
            </w:r>
          </w:p>
        </w:tc>
        <w:tc>
          <w:tcPr>
            <w:tcW w:w="2124" w:type="dxa"/>
          </w:tcPr>
          <w:p w14:paraId="2A9FCBEF" w14:textId="06CCAFEB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Methods, observational analyses (paragraph 1)</w:t>
            </w:r>
          </w:p>
        </w:tc>
      </w:tr>
      <w:tr w:rsidR="00136D74" w:rsidRPr="00D5453A" w14:paraId="6B3628FB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16B97AB9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64A5C31A" w14:textId="7777777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463AA99E" w14:textId="3E416876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b) Describe any methods used to examine subgroups and interactions</w:t>
            </w:r>
          </w:p>
        </w:tc>
        <w:tc>
          <w:tcPr>
            <w:tcW w:w="2124" w:type="dxa"/>
          </w:tcPr>
          <w:p w14:paraId="5389DED3" w14:textId="3FF108AB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Methods, observational analyses (paragraph 3,4)</w:t>
            </w:r>
          </w:p>
        </w:tc>
      </w:tr>
      <w:tr w:rsidR="00136D74" w:rsidRPr="00D5453A" w14:paraId="3309AEB4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17CF0758" w14:textId="4D546B85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7C596CA5" w14:textId="1CE66243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0DA9E031" w14:textId="5A4CAF0E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c) Explain how missing data were addressed</w:t>
            </w:r>
          </w:p>
        </w:tc>
        <w:tc>
          <w:tcPr>
            <w:tcW w:w="2124" w:type="dxa"/>
          </w:tcPr>
          <w:p w14:paraId="490A8128" w14:textId="3F1D424D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Methods, paragraph 1</w:t>
            </w:r>
          </w:p>
        </w:tc>
      </w:tr>
      <w:tr w:rsidR="00136D74" w:rsidRPr="00D5453A" w14:paraId="788F5F47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157FFAB2" w14:textId="230BE382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69C14731" w14:textId="7019A640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36D51C69" w14:textId="75AC5A68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d) If applicable, explain how loss to follow-up was addressed</w:t>
            </w:r>
          </w:p>
        </w:tc>
        <w:tc>
          <w:tcPr>
            <w:tcW w:w="2124" w:type="dxa"/>
          </w:tcPr>
          <w:p w14:paraId="28AFBA6B" w14:textId="7A01B11A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Not applicable</w:t>
            </w:r>
          </w:p>
        </w:tc>
      </w:tr>
      <w:tr w:rsidR="00136D74" w:rsidRPr="00D5453A" w14:paraId="7B55EA40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F4720C7" w14:textId="1A23A841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56C1410B" w14:textId="64FA77AA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4EE9192A" w14:textId="0D111301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e) Describe any sensitivity analyses</w:t>
            </w:r>
          </w:p>
        </w:tc>
        <w:tc>
          <w:tcPr>
            <w:tcW w:w="2124" w:type="dxa"/>
          </w:tcPr>
          <w:p w14:paraId="5F7735C0" w14:textId="5F7A40ED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Methods, observational analyses (paragraph 2,3)</w:t>
            </w:r>
          </w:p>
        </w:tc>
      </w:tr>
      <w:tr w:rsidR="00136D74" w:rsidRPr="00D5453A" w14:paraId="1941CBEF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A08A1D9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2835BA68" w14:textId="286223EF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RESULTS</w:t>
            </w:r>
          </w:p>
        </w:tc>
        <w:tc>
          <w:tcPr>
            <w:tcW w:w="8152" w:type="dxa"/>
          </w:tcPr>
          <w:p w14:paraId="303CE094" w14:textId="2F5F9B3E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2124" w:type="dxa"/>
          </w:tcPr>
          <w:p w14:paraId="2A805B78" w14:textId="01D375FD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136D74" w:rsidRPr="00D5453A" w14:paraId="1AF07D5D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0C39524A" w14:textId="6EEFD2D5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3</w:t>
            </w:r>
          </w:p>
        </w:tc>
        <w:tc>
          <w:tcPr>
            <w:tcW w:w="2694" w:type="dxa"/>
          </w:tcPr>
          <w:p w14:paraId="0E1698C8" w14:textId="0178305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Participants</w:t>
            </w:r>
          </w:p>
        </w:tc>
        <w:tc>
          <w:tcPr>
            <w:tcW w:w="8152" w:type="dxa"/>
          </w:tcPr>
          <w:p w14:paraId="2E5A8905" w14:textId="62473E36" w:rsidR="00136D74" w:rsidRPr="002D56AC" w:rsidRDefault="00136D74" w:rsidP="002D56A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D56AC">
              <w:rPr>
                <w:sz w:val="22"/>
                <w:szCs w:val="22"/>
              </w:rPr>
              <w:t>Report numbers of individuals at each stage of study—</w:t>
            </w:r>
            <w:proofErr w:type="spellStart"/>
            <w:r w:rsidRPr="002D56AC">
              <w:rPr>
                <w:sz w:val="22"/>
                <w:szCs w:val="22"/>
              </w:rPr>
              <w:t>eg</w:t>
            </w:r>
            <w:proofErr w:type="spellEnd"/>
            <w:r w:rsidRPr="002D56AC">
              <w:rPr>
                <w:sz w:val="22"/>
                <w:szCs w:val="22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2D56AC">
              <w:rPr>
                <w:sz w:val="22"/>
                <w:szCs w:val="22"/>
              </w:rPr>
              <w:t>analysed</w:t>
            </w:r>
            <w:proofErr w:type="spellEnd"/>
          </w:p>
          <w:p w14:paraId="13EFF777" w14:textId="138DA504" w:rsidR="002D56AC" w:rsidRPr="002D56AC" w:rsidRDefault="002D56AC" w:rsidP="002D56AC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77F55CA7" w14:textId="3C00333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 w:rsidRPr="00D5453A">
              <w:rPr>
                <w:sz w:val="22"/>
                <w:szCs w:val="22"/>
              </w:rPr>
              <w:t>SFig</w:t>
            </w:r>
            <w:proofErr w:type="spellEnd"/>
            <w:r w:rsidRPr="00D5453A">
              <w:rPr>
                <w:sz w:val="22"/>
                <w:szCs w:val="22"/>
              </w:rPr>
              <w:t xml:space="preserve"> 1</w:t>
            </w:r>
          </w:p>
        </w:tc>
      </w:tr>
      <w:tr w:rsidR="00136D74" w:rsidRPr="00D5453A" w14:paraId="33717FBA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170614A8" w14:textId="60AF2FF9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5F532987" w14:textId="271E2A3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146CF83D" w14:textId="273857C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b) Give reasons for non-participation at each stage</w:t>
            </w:r>
          </w:p>
        </w:tc>
        <w:tc>
          <w:tcPr>
            <w:tcW w:w="2124" w:type="dxa"/>
          </w:tcPr>
          <w:p w14:paraId="337BE79F" w14:textId="19EE07E8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 w:rsidRPr="00D5453A">
              <w:rPr>
                <w:sz w:val="22"/>
                <w:szCs w:val="22"/>
              </w:rPr>
              <w:t>SFig</w:t>
            </w:r>
            <w:proofErr w:type="spellEnd"/>
            <w:r w:rsidRPr="00D5453A">
              <w:rPr>
                <w:sz w:val="22"/>
                <w:szCs w:val="22"/>
              </w:rPr>
              <w:t xml:space="preserve"> 1</w:t>
            </w:r>
          </w:p>
        </w:tc>
      </w:tr>
      <w:tr w:rsidR="00136D74" w:rsidRPr="00D5453A" w14:paraId="57A48EA3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243DC88E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7143BC16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4E93834A" w14:textId="5AFD71A9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bookmarkStart w:id="4" w:name="OLE_LINK4"/>
            <w:r w:rsidRPr="00D5453A">
              <w:rPr>
                <w:sz w:val="22"/>
                <w:szCs w:val="22"/>
              </w:rPr>
              <w:t>(c) Consider use of a flow diagram</w:t>
            </w:r>
            <w:bookmarkEnd w:id="4"/>
          </w:p>
        </w:tc>
        <w:tc>
          <w:tcPr>
            <w:tcW w:w="2124" w:type="dxa"/>
          </w:tcPr>
          <w:p w14:paraId="0C208BEC" w14:textId="7F409F23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 w:rsidRPr="00D5453A">
              <w:rPr>
                <w:sz w:val="22"/>
                <w:szCs w:val="22"/>
              </w:rPr>
              <w:t>SFig</w:t>
            </w:r>
            <w:proofErr w:type="spellEnd"/>
            <w:r w:rsidRPr="00D5453A">
              <w:rPr>
                <w:sz w:val="22"/>
                <w:szCs w:val="22"/>
              </w:rPr>
              <w:t xml:space="preserve"> 1</w:t>
            </w:r>
          </w:p>
        </w:tc>
      </w:tr>
      <w:tr w:rsidR="00136D74" w:rsidRPr="00D5453A" w14:paraId="24EDA1F7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F00DC01" w14:textId="6D2BB4FA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4</w:t>
            </w:r>
          </w:p>
        </w:tc>
        <w:tc>
          <w:tcPr>
            <w:tcW w:w="2694" w:type="dxa"/>
          </w:tcPr>
          <w:p w14:paraId="3F04F592" w14:textId="40CAC884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Descriptive data</w:t>
            </w:r>
          </w:p>
        </w:tc>
        <w:tc>
          <w:tcPr>
            <w:tcW w:w="8152" w:type="dxa"/>
          </w:tcPr>
          <w:p w14:paraId="3C4DA866" w14:textId="22AFE5AF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a) Give characteristics of study participants (</w:t>
            </w:r>
            <w:proofErr w:type="spellStart"/>
            <w:r w:rsidRPr="00D5453A">
              <w:rPr>
                <w:sz w:val="22"/>
                <w:szCs w:val="22"/>
              </w:rPr>
              <w:t>eg</w:t>
            </w:r>
            <w:proofErr w:type="spellEnd"/>
            <w:r w:rsidRPr="00D5453A">
              <w:rPr>
                <w:sz w:val="22"/>
                <w:szCs w:val="22"/>
              </w:rPr>
              <w:t xml:space="preserve"> demographic, clinical, social) and information on exposures and potential confounders</w:t>
            </w:r>
          </w:p>
        </w:tc>
        <w:tc>
          <w:tcPr>
            <w:tcW w:w="2124" w:type="dxa"/>
          </w:tcPr>
          <w:p w14:paraId="0A421A0A" w14:textId="33DFDB23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 xml:space="preserve">Results, paragraph 1, Table 1, </w:t>
            </w:r>
            <w:proofErr w:type="spellStart"/>
            <w:r w:rsidRPr="00D5453A">
              <w:rPr>
                <w:sz w:val="22"/>
                <w:szCs w:val="22"/>
              </w:rPr>
              <w:t>STable</w:t>
            </w:r>
            <w:proofErr w:type="spellEnd"/>
            <w:r w:rsidRPr="00D5453A">
              <w:rPr>
                <w:sz w:val="22"/>
                <w:szCs w:val="22"/>
              </w:rPr>
              <w:t xml:space="preserve"> 2</w:t>
            </w:r>
          </w:p>
        </w:tc>
      </w:tr>
      <w:tr w:rsidR="00136D74" w:rsidRPr="00D5453A" w14:paraId="06E5259A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B6B3A46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6BA77C73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135E2CA2" w14:textId="3CC118E1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b) Indicate number of participants with missing data for each variable of interest</w:t>
            </w:r>
          </w:p>
        </w:tc>
        <w:tc>
          <w:tcPr>
            <w:tcW w:w="2124" w:type="dxa"/>
          </w:tcPr>
          <w:p w14:paraId="1EE30936" w14:textId="1009D761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 w:rsidRPr="00D5453A">
              <w:rPr>
                <w:sz w:val="22"/>
                <w:szCs w:val="22"/>
              </w:rPr>
              <w:t>SFig</w:t>
            </w:r>
            <w:proofErr w:type="spellEnd"/>
            <w:r w:rsidRPr="00D5453A">
              <w:rPr>
                <w:sz w:val="22"/>
                <w:szCs w:val="22"/>
              </w:rPr>
              <w:t xml:space="preserve"> 1</w:t>
            </w:r>
          </w:p>
        </w:tc>
      </w:tr>
      <w:tr w:rsidR="00136D74" w:rsidRPr="00D5453A" w14:paraId="2A355D3F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1FE03547" w14:textId="4ECC9415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77689E56" w14:textId="5CFA474C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038F3644" w14:textId="4435EFF8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 xml:space="preserve">(c) </w:t>
            </w:r>
            <w:proofErr w:type="spellStart"/>
            <w:r w:rsidRPr="00D5453A">
              <w:rPr>
                <w:sz w:val="22"/>
                <w:szCs w:val="22"/>
              </w:rPr>
              <w:t>Summarise</w:t>
            </w:r>
            <w:proofErr w:type="spellEnd"/>
            <w:r w:rsidRPr="00D5453A">
              <w:rPr>
                <w:sz w:val="22"/>
                <w:szCs w:val="22"/>
              </w:rPr>
              <w:t xml:space="preserve"> follow-up time (</w:t>
            </w:r>
            <w:proofErr w:type="spellStart"/>
            <w:r w:rsidRPr="00D5453A">
              <w:rPr>
                <w:sz w:val="22"/>
                <w:szCs w:val="22"/>
              </w:rPr>
              <w:t>eg</w:t>
            </w:r>
            <w:proofErr w:type="spellEnd"/>
            <w:r w:rsidRPr="00D5453A">
              <w:rPr>
                <w:sz w:val="22"/>
                <w:szCs w:val="22"/>
              </w:rPr>
              <w:t>, average and total amount)</w:t>
            </w:r>
          </w:p>
        </w:tc>
        <w:tc>
          <w:tcPr>
            <w:tcW w:w="2124" w:type="dxa"/>
          </w:tcPr>
          <w:p w14:paraId="28218D45" w14:textId="1BAD2893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Relevant for cognition online only (in abstract and methods, clinical measures)</w:t>
            </w:r>
          </w:p>
        </w:tc>
      </w:tr>
      <w:tr w:rsidR="00136D74" w:rsidRPr="00D5453A" w14:paraId="42C33599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C46F0CF" w14:textId="7B37F353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94" w:type="dxa"/>
          </w:tcPr>
          <w:p w14:paraId="28911482" w14:textId="2C7EA214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Outcome data</w:t>
            </w:r>
          </w:p>
        </w:tc>
        <w:tc>
          <w:tcPr>
            <w:tcW w:w="8152" w:type="dxa"/>
          </w:tcPr>
          <w:p w14:paraId="60CC9ADD" w14:textId="7CD4F72B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Report numbers of outcome events or summary measures over time</w:t>
            </w:r>
          </w:p>
        </w:tc>
        <w:tc>
          <w:tcPr>
            <w:tcW w:w="2124" w:type="dxa"/>
          </w:tcPr>
          <w:p w14:paraId="245DEFBF" w14:textId="5C149B11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Results, Table 1</w:t>
            </w:r>
          </w:p>
        </w:tc>
      </w:tr>
      <w:tr w:rsidR="00136D74" w:rsidRPr="00D5453A" w14:paraId="38ED30F5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5EC05CC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5AA74D6E" w14:textId="7777777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5F526B7F" w14:textId="7777777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c) If relevant, consider translating estimates of relative risk into absolute risk for a</w:t>
            </w: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meaningful time period</w:t>
            </w:r>
          </w:p>
        </w:tc>
        <w:tc>
          <w:tcPr>
            <w:tcW w:w="2124" w:type="dxa"/>
          </w:tcPr>
          <w:p w14:paraId="77F2CE9C" w14:textId="7777777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Not applicable</w:t>
            </w:r>
          </w:p>
        </w:tc>
      </w:tr>
      <w:tr w:rsidR="00136D74" w:rsidRPr="00D5453A" w14:paraId="7685507F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E7BEB43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72FD5562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7BC18E1A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d) Consider plots to visualize results (e.g. forest plot, scatterplot of associations between</w:t>
            </w: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br/>
              <w:t>genetic variants and outcome versus between genetic variants and exposure)</w:t>
            </w: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2124" w:type="dxa"/>
          </w:tcPr>
          <w:p w14:paraId="4B75853D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Fig 4 &amp; 6</w:t>
            </w:r>
          </w:p>
        </w:tc>
      </w:tr>
      <w:tr w:rsidR="00136D74" w:rsidRPr="00D5453A" w14:paraId="4BA65C6E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36E0215" w14:textId="6168EB3A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5</w:t>
            </w:r>
          </w:p>
        </w:tc>
        <w:tc>
          <w:tcPr>
            <w:tcW w:w="2694" w:type="dxa"/>
          </w:tcPr>
          <w:p w14:paraId="5E52D9D6" w14:textId="6CA5E710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Main results</w:t>
            </w:r>
          </w:p>
        </w:tc>
        <w:tc>
          <w:tcPr>
            <w:tcW w:w="8152" w:type="dxa"/>
          </w:tcPr>
          <w:p w14:paraId="2B7BCA79" w14:textId="7FC463E8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</w:t>
            </w:r>
            <w:r w:rsidRPr="00D5453A">
              <w:rPr>
                <w:i/>
                <w:sz w:val="22"/>
                <w:szCs w:val="22"/>
              </w:rPr>
              <w:t>a</w:t>
            </w:r>
            <w:r w:rsidRPr="00D5453A">
              <w:rPr>
                <w:sz w:val="22"/>
                <w:szCs w:val="22"/>
              </w:rPr>
              <w:t>) Give unadjusted estimates and, if applicable, confounder-adjusted estimates and their precision (</w:t>
            </w:r>
            <w:proofErr w:type="spellStart"/>
            <w:r w:rsidRPr="00D5453A">
              <w:rPr>
                <w:sz w:val="22"/>
                <w:szCs w:val="22"/>
              </w:rPr>
              <w:t>eg</w:t>
            </w:r>
            <w:proofErr w:type="spellEnd"/>
            <w:r w:rsidRPr="00D5453A">
              <w:rPr>
                <w:sz w:val="22"/>
                <w:szCs w:val="22"/>
              </w:rPr>
              <w:t>, 95% confidence interval). Make clear which confounders were adjusted for and why they were included</w:t>
            </w:r>
          </w:p>
        </w:tc>
        <w:tc>
          <w:tcPr>
            <w:tcW w:w="2124" w:type="dxa"/>
          </w:tcPr>
          <w:p w14:paraId="471354BB" w14:textId="3C45081B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Results, paragraph 4</w:t>
            </w:r>
          </w:p>
        </w:tc>
      </w:tr>
      <w:tr w:rsidR="00136D74" w:rsidRPr="00D5453A" w14:paraId="771A1E7A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834C146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2AE7880D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2A57CCCE" w14:textId="0558CD90" w:rsidR="00136D74" w:rsidRPr="002D56AC" w:rsidRDefault="00136D74" w:rsidP="002D56AC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D56AC">
              <w:rPr>
                <w:sz w:val="22"/>
                <w:szCs w:val="22"/>
              </w:rPr>
              <w:t>Report category boundaries when continuous variables were categorized</w:t>
            </w:r>
          </w:p>
          <w:p w14:paraId="0F5B2A99" w14:textId="307F6C37" w:rsidR="002D56AC" w:rsidRPr="002D56AC" w:rsidRDefault="002D56AC" w:rsidP="002D56AC">
            <w:pPr>
              <w:pStyle w:val="ListParagraph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377DFB2F" w14:textId="4BB46BBB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Results, Table 1-2</w:t>
            </w:r>
          </w:p>
        </w:tc>
      </w:tr>
      <w:tr w:rsidR="00136D74" w:rsidRPr="00D5453A" w14:paraId="1F2DC73F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40101772" w14:textId="00C2E7F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3C277BA2" w14:textId="7777777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51BEBFA8" w14:textId="21D3A020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(</w:t>
            </w:r>
            <w:r w:rsidRPr="00D5453A">
              <w:rPr>
                <w:i/>
                <w:sz w:val="22"/>
                <w:szCs w:val="22"/>
              </w:rPr>
              <w:t>c</w:t>
            </w:r>
            <w:r w:rsidRPr="00D5453A">
              <w:rPr>
                <w:sz w:val="22"/>
                <w:szCs w:val="22"/>
              </w:rPr>
              <w:t>) If relevant, consider translating estimates of relative risk into absolute risk for a meaningful time period</w:t>
            </w:r>
          </w:p>
        </w:tc>
        <w:tc>
          <w:tcPr>
            <w:tcW w:w="2124" w:type="dxa"/>
          </w:tcPr>
          <w:p w14:paraId="1DCB66A7" w14:textId="4EB29F53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Results, paragraph 4</w:t>
            </w:r>
          </w:p>
        </w:tc>
      </w:tr>
      <w:tr w:rsidR="00136D74" w:rsidRPr="00D5453A" w14:paraId="63144861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A4186AA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7ED80C3C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8152" w:type="dxa"/>
          </w:tcPr>
          <w:p w14:paraId="415A49E4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b) Report results from other sensitivity analyses or additional analyses</w:t>
            </w: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2124" w:type="dxa"/>
          </w:tcPr>
          <w:p w14:paraId="3FD17F7A" w14:textId="7777777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SFig</w:t>
            </w:r>
            <w:proofErr w:type="spellEnd"/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2, </w:t>
            </w:r>
            <w:proofErr w:type="spellStart"/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SFig</w:t>
            </w:r>
            <w:proofErr w:type="spellEnd"/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3, </w:t>
            </w:r>
            <w:proofErr w:type="spellStart"/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SFig</w:t>
            </w:r>
            <w:proofErr w:type="spellEnd"/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7, </w:t>
            </w:r>
            <w:proofErr w:type="spellStart"/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SFig</w:t>
            </w:r>
            <w:proofErr w:type="spellEnd"/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 xml:space="preserve"> 8</w:t>
            </w:r>
          </w:p>
        </w:tc>
      </w:tr>
      <w:tr w:rsidR="00136D74" w:rsidRPr="00D5453A" w14:paraId="0DF554F1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1C29A202" w14:textId="6DF490A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7</w:t>
            </w:r>
          </w:p>
        </w:tc>
        <w:tc>
          <w:tcPr>
            <w:tcW w:w="2694" w:type="dxa"/>
          </w:tcPr>
          <w:p w14:paraId="0438E85E" w14:textId="5A5E4410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Other analyses</w:t>
            </w:r>
          </w:p>
        </w:tc>
        <w:tc>
          <w:tcPr>
            <w:tcW w:w="8152" w:type="dxa"/>
          </w:tcPr>
          <w:p w14:paraId="1637161F" w14:textId="4300578D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Report other analyses done—</w:t>
            </w:r>
            <w:proofErr w:type="spellStart"/>
            <w:r w:rsidRPr="00D5453A">
              <w:rPr>
                <w:sz w:val="22"/>
                <w:szCs w:val="22"/>
              </w:rPr>
              <w:t>eg</w:t>
            </w:r>
            <w:proofErr w:type="spellEnd"/>
            <w:r w:rsidRPr="00D5453A">
              <w:rPr>
                <w:sz w:val="22"/>
                <w:szCs w:val="22"/>
              </w:rPr>
              <w:t xml:space="preserve"> analyses of subgroups and interactions, and sensitivity analyses</w:t>
            </w:r>
          </w:p>
        </w:tc>
        <w:tc>
          <w:tcPr>
            <w:tcW w:w="2124" w:type="dxa"/>
          </w:tcPr>
          <w:p w14:paraId="5A587109" w14:textId="458A9C99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 xml:space="preserve">Results, paragraphs 2-4, </w:t>
            </w:r>
            <w:proofErr w:type="spellStart"/>
            <w:r w:rsidRPr="00D5453A">
              <w:rPr>
                <w:sz w:val="22"/>
                <w:szCs w:val="22"/>
              </w:rPr>
              <w:t>SFig</w:t>
            </w:r>
            <w:proofErr w:type="spellEnd"/>
            <w:r w:rsidRPr="00D5453A">
              <w:rPr>
                <w:sz w:val="22"/>
                <w:szCs w:val="22"/>
              </w:rPr>
              <w:t xml:space="preserve"> 3-10</w:t>
            </w:r>
          </w:p>
        </w:tc>
      </w:tr>
      <w:tr w:rsidR="00136D74" w:rsidRPr="00D5453A" w14:paraId="329746BC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17C85FE5" w14:textId="77777777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7D138C76" w14:textId="5BC7650F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DISCUSSION</w:t>
            </w:r>
          </w:p>
        </w:tc>
        <w:tc>
          <w:tcPr>
            <w:tcW w:w="8152" w:type="dxa"/>
          </w:tcPr>
          <w:p w14:paraId="72007483" w14:textId="1AB798F4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1682CA4A" w14:textId="10737A52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136D74" w:rsidRPr="00D5453A" w14:paraId="354DFF23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70816992" w14:textId="5CEB390D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8</w:t>
            </w:r>
          </w:p>
        </w:tc>
        <w:tc>
          <w:tcPr>
            <w:tcW w:w="2694" w:type="dxa"/>
          </w:tcPr>
          <w:p w14:paraId="2FBBE69F" w14:textId="46F89352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Key results</w:t>
            </w:r>
          </w:p>
        </w:tc>
        <w:tc>
          <w:tcPr>
            <w:tcW w:w="8152" w:type="dxa"/>
          </w:tcPr>
          <w:p w14:paraId="568B40D8" w14:textId="5BBCFFC7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proofErr w:type="spellStart"/>
            <w:r w:rsidRPr="00D5453A">
              <w:rPr>
                <w:sz w:val="22"/>
                <w:szCs w:val="22"/>
              </w:rPr>
              <w:t>Summarise</w:t>
            </w:r>
            <w:proofErr w:type="spellEnd"/>
            <w:r w:rsidRPr="00D5453A">
              <w:rPr>
                <w:sz w:val="22"/>
                <w:szCs w:val="22"/>
              </w:rPr>
              <w:t xml:space="preserve"> key results with reference to study objectives</w:t>
            </w:r>
          </w:p>
        </w:tc>
        <w:tc>
          <w:tcPr>
            <w:tcW w:w="2124" w:type="dxa"/>
          </w:tcPr>
          <w:p w14:paraId="37438B91" w14:textId="247EA673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Discussion, paragraph 1</w:t>
            </w:r>
          </w:p>
        </w:tc>
      </w:tr>
      <w:tr w:rsidR="00136D74" w:rsidRPr="00D5453A" w14:paraId="6809DFA7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0C41A3CE" w14:textId="49388455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19</w:t>
            </w:r>
          </w:p>
        </w:tc>
        <w:tc>
          <w:tcPr>
            <w:tcW w:w="2694" w:type="dxa"/>
          </w:tcPr>
          <w:p w14:paraId="4D35D141" w14:textId="18399F07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Limitations</w:t>
            </w:r>
          </w:p>
        </w:tc>
        <w:tc>
          <w:tcPr>
            <w:tcW w:w="8152" w:type="dxa"/>
          </w:tcPr>
          <w:p w14:paraId="27E0AA37" w14:textId="77777777" w:rsidR="00136D74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5453A">
              <w:rPr>
                <w:sz w:val="22"/>
                <w:szCs w:val="22"/>
              </w:rPr>
              <w:t>Discuss limitations of the study, taking into account sources of potential bias or imprecision. Discuss both direction and magnitude of any potential bias</w:t>
            </w:r>
          </w:p>
          <w:p w14:paraId="24A98607" w14:textId="6C348CD4" w:rsidR="002D56AC" w:rsidRPr="00D5453A" w:rsidRDefault="002D56AC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24" w:type="dxa"/>
          </w:tcPr>
          <w:p w14:paraId="16878519" w14:textId="53997A13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Discussion, paragraphs 7,8</w:t>
            </w:r>
          </w:p>
        </w:tc>
      </w:tr>
      <w:tr w:rsidR="00136D74" w:rsidRPr="00D5453A" w14:paraId="2203E62E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5DD6061F" w14:textId="371D9825" w:rsidR="00136D74" w:rsidRPr="00D5453A" w:rsidRDefault="00952A3E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20</w:t>
            </w:r>
          </w:p>
        </w:tc>
        <w:tc>
          <w:tcPr>
            <w:tcW w:w="2694" w:type="dxa"/>
          </w:tcPr>
          <w:p w14:paraId="76B5C826" w14:textId="056293EB" w:rsidR="00136D74" w:rsidRPr="00D5453A" w:rsidRDefault="00952A3E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Interpretation</w:t>
            </w:r>
          </w:p>
        </w:tc>
        <w:tc>
          <w:tcPr>
            <w:tcW w:w="8152" w:type="dxa"/>
          </w:tcPr>
          <w:p w14:paraId="36CC416E" w14:textId="3CB0A0A3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124" w:type="dxa"/>
          </w:tcPr>
          <w:p w14:paraId="54F6FAE4" w14:textId="6AA41044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Discussion throughout and specifically conclusion</w:t>
            </w:r>
          </w:p>
        </w:tc>
      </w:tr>
      <w:tr w:rsidR="00136D74" w:rsidRPr="00D5453A" w14:paraId="0A795EF3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0AA23507" w14:textId="620F64A9" w:rsidR="00136D74" w:rsidRPr="00D5453A" w:rsidRDefault="00952A3E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21</w:t>
            </w:r>
          </w:p>
        </w:tc>
        <w:tc>
          <w:tcPr>
            <w:tcW w:w="2694" w:type="dxa"/>
          </w:tcPr>
          <w:p w14:paraId="0BD8F782" w14:textId="1A29C55C" w:rsidR="00136D74" w:rsidRPr="00D5453A" w:rsidRDefault="00952A3E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proofErr w:type="spellStart"/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Generalisability</w:t>
            </w:r>
            <w:proofErr w:type="spellEnd"/>
          </w:p>
        </w:tc>
        <w:tc>
          <w:tcPr>
            <w:tcW w:w="8152" w:type="dxa"/>
          </w:tcPr>
          <w:p w14:paraId="1D9BDEEA" w14:textId="2E6AF54F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 xml:space="preserve">Discuss the </w:t>
            </w:r>
            <w:proofErr w:type="spellStart"/>
            <w:r w:rsidRPr="00D5453A">
              <w:rPr>
                <w:sz w:val="22"/>
                <w:szCs w:val="22"/>
              </w:rPr>
              <w:t>generalisability</w:t>
            </w:r>
            <w:proofErr w:type="spellEnd"/>
            <w:r w:rsidRPr="00D5453A">
              <w:rPr>
                <w:sz w:val="22"/>
                <w:szCs w:val="22"/>
              </w:rPr>
              <w:t xml:space="preserve"> (external validity) of the study results</w:t>
            </w:r>
          </w:p>
        </w:tc>
        <w:tc>
          <w:tcPr>
            <w:tcW w:w="2124" w:type="dxa"/>
          </w:tcPr>
          <w:p w14:paraId="7FC382AF" w14:textId="4DED1125" w:rsidR="00136D74" w:rsidRPr="00D5453A" w:rsidRDefault="00136D74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Discussion, paragraphs 5 &amp; 8</w:t>
            </w:r>
          </w:p>
        </w:tc>
      </w:tr>
      <w:tr w:rsidR="00136D74" w:rsidRPr="00D5453A" w14:paraId="60A8779D" w14:textId="77777777" w:rsidTr="00136D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6D3C4EFD" w14:textId="067039FB" w:rsidR="00136D74" w:rsidRPr="00D5453A" w:rsidRDefault="00136D74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694" w:type="dxa"/>
          </w:tcPr>
          <w:p w14:paraId="3DAF4163" w14:textId="4A495FC9" w:rsidR="00136D74" w:rsidRPr="00D5453A" w:rsidRDefault="00952A3E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OTHER INFORMATION</w:t>
            </w:r>
          </w:p>
        </w:tc>
        <w:tc>
          <w:tcPr>
            <w:tcW w:w="8152" w:type="dxa"/>
          </w:tcPr>
          <w:p w14:paraId="076C4803" w14:textId="2273721A" w:rsidR="00136D74" w:rsidRPr="00D5453A" w:rsidRDefault="00136D74" w:rsidP="00952A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br/>
            </w:r>
          </w:p>
        </w:tc>
        <w:tc>
          <w:tcPr>
            <w:tcW w:w="2124" w:type="dxa"/>
          </w:tcPr>
          <w:p w14:paraId="601354C8" w14:textId="41ED0A0A" w:rsidR="00136D74" w:rsidRPr="00D5453A" w:rsidRDefault="00136D74" w:rsidP="00136D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</w:p>
        </w:tc>
      </w:tr>
      <w:tr w:rsidR="00952A3E" w:rsidRPr="00D5453A" w14:paraId="02A090F9" w14:textId="77777777" w:rsidTr="00136D7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dxa"/>
          </w:tcPr>
          <w:p w14:paraId="3A019EA6" w14:textId="7BEC6D78" w:rsidR="00952A3E" w:rsidRPr="00D5453A" w:rsidRDefault="00952A3E" w:rsidP="00136D74">
            <w:pPr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sz w:val="22"/>
                <w:szCs w:val="22"/>
                <w:lang w:val="en-GB"/>
              </w:rPr>
              <w:t>22</w:t>
            </w:r>
          </w:p>
        </w:tc>
        <w:tc>
          <w:tcPr>
            <w:tcW w:w="2694" w:type="dxa"/>
          </w:tcPr>
          <w:p w14:paraId="6B300D42" w14:textId="07AEA220" w:rsidR="00952A3E" w:rsidRPr="00D5453A" w:rsidRDefault="00952A3E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sz w:val="22"/>
                <w:szCs w:val="22"/>
                <w:lang w:val="en-GB"/>
              </w:rPr>
            </w:pPr>
            <w:r w:rsidRPr="00D5453A">
              <w:rPr>
                <w:rFonts w:eastAsia="Times New Roman" w:cs="Times New Roman"/>
                <w:b/>
                <w:sz w:val="22"/>
                <w:szCs w:val="22"/>
                <w:lang w:val="en-GB"/>
              </w:rPr>
              <w:t>Funding</w:t>
            </w:r>
          </w:p>
        </w:tc>
        <w:tc>
          <w:tcPr>
            <w:tcW w:w="8152" w:type="dxa"/>
          </w:tcPr>
          <w:p w14:paraId="2D799DB4" w14:textId="11B3AA57" w:rsidR="00952A3E" w:rsidRPr="00D5453A" w:rsidRDefault="00952A3E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 w:rsidRPr="00D5453A">
              <w:rPr>
                <w:sz w:val="22"/>
                <w:szCs w:val="22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124" w:type="dxa"/>
          </w:tcPr>
          <w:p w14:paraId="2DA3DEA1" w14:textId="2C02AF46" w:rsidR="00952A3E" w:rsidRPr="00D5453A" w:rsidRDefault="005F27C2" w:rsidP="00136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Financial disclosure</w:t>
            </w:r>
            <w:bookmarkStart w:id="5" w:name="_GoBack"/>
            <w:bookmarkEnd w:id="5"/>
          </w:p>
        </w:tc>
      </w:tr>
    </w:tbl>
    <w:p w14:paraId="66713946" w14:textId="77777777" w:rsidR="007E0442" w:rsidRPr="00D5453A" w:rsidRDefault="007E0442" w:rsidP="007E0442">
      <w:pPr>
        <w:rPr>
          <w:rFonts w:eastAsia="Times New Roman" w:cs="Times New Roman"/>
          <w:sz w:val="22"/>
          <w:szCs w:val="22"/>
          <w:lang w:val="en-GB"/>
        </w:rPr>
      </w:pPr>
    </w:p>
    <w:p w14:paraId="20AF1629" w14:textId="77777777" w:rsidR="007E0442" w:rsidRPr="00D5453A" w:rsidRDefault="007E0442" w:rsidP="007E0442">
      <w:pPr>
        <w:rPr>
          <w:rFonts w:eastAsia="Times New Roman" w:cs="Times New Roman"/>
          <w:sz w:val="22"/>
          <w:szCs w:val="22"/>
          <w:lang w:val="en-GB"/>
        </w:rPr>
      </w:pPr>
    </w:p>
    <w:p w14:paraId="77F1F3AA" w14:textId="77777777" w:rsidR="007E0442" w:rsidRPr="00D5453A" w:rsidRDefault="007E0442" w:rsidP="007E0442">
      <w:pPr>
        <w:rPr>
          <w:rFonts w:eastAsia="Times New Roman" w:cs="Times New Roman"/>
          <w:sz w:val="22"/>
          <w:szCs w:val="22"/>
          <w:lang w:val="en-GB"/>
        </w:rPr>
      </w:pPr>
    </w:p>
    <w:p w14:paraId="181DB99F" w14:textId="77777777" w:rsidR="007E0442" w:rsidRPr="00D5453A" w:rsidRDefault="007E0442" w:rsidP="007E0442">
      <w:pPr>
        <w:rPr>
          <w:sz w:val="22"/>
          <w:szCs w:val="22"/>
        </w:rPr>
      </w:pPr>
      <w:r w:rsidRPr="00D5453A">
        <w:rPr>
          <w:rFonts w:eastAsia="Times New Roman" w:cs="Times New Roman"/>
          <w:sz w:val="22"/>
          <w:szCs w:val="22"/>
          <w:lang w:val="en-GB"/>
        </w:rPr>
        <w:br/>
      </w:r>
    </w:p>
    <w:p w14:paraId="4766BBCA" w14:textId="77777777" w:rsidR="00D46470" w:rsidRPr="00D5453A" w:rsidRDefault="00D46470">
      <w:pPr>
        <w:rPr>
          <w:sz w:val="22"/>
          <w:szCs w:val="22"/>
        </w:rPr>
      </w:pPr>
    </w:p>
    <w:sectPr w:rsidR="00D46470" w:rsidRPr="00D5453A" w:rsidSect="00136D7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F81FDD"/>
    <w:multiLevelType w:val="hybridMultilevel"/>
    <w:tmpl w:val="4040574C"/>
    <w:lvl w:ilvl="0" w:tplc="8B08151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22912FE"/>
    <w:multiLevelType w:val="hybridMultilevel"/>
    <w:tmpl w:val="6CF80024"/>
    <w:lvl w:ilvl="0" w:tplc="985441C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442"/>
    <w:rsid w:val="00136D74"/>
    <w:rsid w:val="002B555B"/>
    <w:rsid w:val="002D56AC"/>
    <w:rsid w:val="005F27C2"/>
    <w:rsid w:val="007E0442"/>
    <w:rsid w:val="00952A3E"/>
    <w:rsid w:val="00D46470"/>
    <w:rsid w:val="00D54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B53E6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04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D56A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044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2D56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796</Words>
  <Characters>4541</Characters>
  <Application>Microsoft Macintosh Word</Application>
  <DocSecurity>0</DocSecurity>
  <Lines>37</Lines>
  <Paragraphs>10</Paragraphs>
  <ScaleCrop>false</ScaleCrop>
  <Company>University of Oxford</Company>
  <LinksUpToDate>false</LinksUpToDate>
  <CharactersWithSpaces>5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ya  Topiwala</dc:creator>
  <cp:keywords/>
  <dc:description/>
  <cp:lastModifiedBy>Anya  Topiwala</cp:lastModifiedBy>
  <cp:revision>6</cp:revision>
  <dcterms:created xsi:type="dcterms:W3CDTF">2022-04-04T14:09:00Z</dcterms:created>
  <dcterms:modified xsi:type="dcterms:W3CDTF">2022-04-05T06:40:00Z</dcterms:modified>
</cp:coreProperties>
</file>